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B668F" w14:textId="1E8D255C" w:rsidR="007852FF" w:rsidRPr="002545E0" w:rsidRDefault="007852FF" w:rsidP="007852FF">
      <w:pPr>
        <w:adjustRightInd w:val="0"/>
        <w:snapToGrid w:val="0"/>
        <w:spacing w:beforeLines="50" w:before="156"/>
        <w:jc w:val="center"/>
        <w:rPr>
          <w:rFonts w:ascii="Times New Roman" w:hAnsi="Times New Roman" w:cs="Times New Roman"/>
          <w:sz w:val="22"/>
        </w:rPr>
      </w:pPr>
      <w:r w:rsidRPr="002545E0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2545E0">
        <w:rPr>
          <w:rFonts w:ascii="Times New Roman" w:hAnsi="Times New Roman" w:cs="Times New Roman"/>
          <w:b/>
          <w:bCs/>
          <w:sz w:val="22"/>
        </w:rPr>
        <w:t xml:space="preserve">1 </w:t>
      </w:r>
      <w:proofErr w:type="gramStart"/>
      <w:r w:rsidRPr="002545E0">
        <w:rPr>
          <w:rFonts w:ascii="Times New Roman" w:hAnsi="Times New Roman" w:cs="Times New Roman"/>
          <w:b/>
          <w:bCs/>
          <w:sz w:val="22"/>
        </w:rPr>
        <w:t>The</w:t>
      </w:r>
      <w:proofErr w:type="gramEnd"/>
      <w:r w:rsidRPr="002545E0">
        <w:rPr>
          <w:rFonts w:ascii="Times New Roman" w:hAnsi="Times New Roman" w:cs="Times New Roman"/>
          <w:b/>
          <w:bCs/>
          <w:sz w:val="22"/>
        </w:rPr>
        <w:t xml:space="preserve"> basic features of sequence </w:t>
      </w:r>
      <w:r>
        <w:rPr>
          <w:rFonts w:ascii="Times New Roman" w:hAnsi="Times New Roman" w:cs="Times New Roman" w:hint="eastAsia"/>
          <w:b/>
          <w:bCs/>
          <w:sz w:val="22"/>
        </w:rPr>
        <w:t>r</w:t>
      </w:r>
      <w:r w:rsidRPr="002545E0">
        <w:rPr>
          <w:rFonts w:ascii="Times New Roman" w:hAnsi="Times New Roman" w:cs="Times New Roman"/>
          <w:b/>
          <w:bCs/>
          <w:sz w:val="22"/>
        </w:rPr>
        <w:t>aw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2545E0">
        <w:rPr>
          <w:rFonts w:ascii="Times New Roman" w:hAnsi="Times New Roman" w:cs="Times New Roman"/>
          <w:b/>
          <w:bCs/>
          <w:sz w:val="22"/>
        </w:rPr>
        <w:t xml:space="preserve">data of </w:t>
      </w:r>
      <w:r w:rsidRPr="002545E0">
        <w:rPr>
          <w:rFonts w:ascii="Times New Roman" w:hAnsi="Times New Roman" w:cs="Times New Roman"/>
          <w:b/>
          <w:bCs/>
          <w:i/>
          <w:iCs/>
          <w:sz w:val="22"/>
        </w:rPr>
        <w:t>P. xylostella</w:t>
      </w:r>
      <w:r w:rsidRPr="002545E0">
        <w:rPr>
          <w:rFonts w:ascii="Times New Roman" w:hAnsi="Times New Roman" w:cs="Times New Roman"/>
          <w:b/>
          <w:bCs/>
          <w:sz w:val="22"/>
        </w:rPr>
        <w:t xml:space="preserve"> hemocytes at 24h pp by </w:t>
      </w:r>
      <w:r w:rsidRPr="002545E0">
        <w:rPr>
          <w:rFonts w:ascii="Times New Roman" w:hAnsi="Times New Roman" w:cs="Times New Roman"/>
          <w:b/>
          <w:bCs/>
          <w:i/>
          <w:iCs/>
          <w:sz w:val="22"/>
        </w:rPr>
        <w:t xml:space="preserve">D. </w:t>
      </w:r>
      <w:proofErr w:type="spellStart"/>
      <w:r w:rsidRPr="002545E0">
        <w:rPr>
          <w:rFonts w:ascii="Times New Roman" w:hAnsi="Times New Roman" w:cs="Times New Roman"/>
          <w:b/>
          <w:bCs/>
          <w:i/>
          <w:iCs/>
          <w:sz w:val="22"/>
        </w:rPr>
        <w:t>semiclausum</w:t>
      </w:r>
      <w:proofErr w:type="spellEnd"/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842"/>
      </w:tblGrid>
      <w:tr w:rsidR="007852FF" w:rsidRPr="002545E0" w14:paraId="595A356A" w14:textId="77777777" w:rsidTr="00735A83">
        <w:trPr>
          <w:trHeight w:val="382"/>
          <w:jc w:val="center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15FA5E7C" w14:textId="77777777" w:rsidR="007852FF" w:rsidRPr="00C15EDE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5EDE">
              <w:rPr>
                <w:rFonts w:ascii="Times New Roman" w:hAnsi="Times New Roman" w:cs="Times New Roman"/>
                <w:b/>
                <w:bCs/>
                <w:sz w:val="22"/>
              </w:rPr>
              <w:t>Sample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4107690E" w14:textId="77777777" w:rsidR="007852FF" w:rsidRPr="00C15EDE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5EDE">
              <w:rPr>
                <w:rFonts w:ascii="Times New Roman" w:hAnsi="Times New Roman" w:cs="Times New Roman"/>
                <w:b/>
                <w:bCs/>
                <w:sz w:val="2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C15EDE">
              <w:rPr>
                <w:rFonts w:ascii="Times New Roman" w:hAnsi="Times New Roman" w:cs="Times New Roman"/>
                <w:b/>
                <w:bCs/>
                <w:sz w:val="22"/>
              </w:rPr>
              <w:t>-P-H-1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545605CB" w14:textId="77777777" w:rsidR="007852FF" w:rsidRPr="00C15EDE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5EDE">
              <w:rPr>
                <w:rFonts w:ascii="Times New Roman" w:hAnsi="Times New Roman" w:cs="Times New Roman"/>
                <w:b/>
                <w:bCs/>
                <w:sz w:val="2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C15EDE">
              <w:rPr>
                <w:rFonts w:ascii="Times New Roman" w:hAnsi="Times New Roman" w:cs="Times New Roman"/>
                <w:b/>
                <w:bCs/>
                <w:sz w:val="22"/>
              </w:rPr>
              <w:t>-P-H-2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03291012" w14:textId="77777777" w:rsidR="007852FF" w:rsidRPr="00C15EDE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5EDE">
              <w:rPr>
                <w:rFonts w:ascii="Times New Roman" w:hAnsi="Times New Roman" w:cs="Times New Roman"/>
                <w:b/>
                <w:bCs/>
                <w:sz w:val="2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C15EDE">
              <w:rPr>
                <w:rFonts w:ascii="Times New Roman" w:hAnsi="Times New Roman" w:cs="Times New Roman"/>
                <w:b/>
                <w:bCs/>
                <w:sz w:val="22"/>
              </w:rPr>
              <w:t>-P-H-3</w:t>
            </w:r>
          </w:p>
        </w:tc>
      </w:tr>
      <w:tr w:rsidR="007852FF" w:rsidRPr="002545E0" w14:paraId="4194FDB5" w14:textId="77777777" w:rsidTr="00735A83">
        <w:trPr>
          <w:trHeight w:val="382"/>
          <w:jc w:val="center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74C00A29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Raw Reads Numbe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0652B1E5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637,738,012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2D7F605B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668,183,680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0AA04573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534,371,170</w:t>
            </w:r>
          </w:p>
        </w:tc>
      </w:tr>
      <w:tr w:rsidR="007852FF" w:rsidRPr="002545E0" w14:paraId="10160A5D" w14:textId="77777777" w:rsidTr="00735A83">
        <w:trPr>
          <w:trHeight w:val="3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0BD5D3B0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Raw Bases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2526ACA1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95,660,701,8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57B95DF9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100,227,552,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7D571037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80,155,675,500</w:t>
            </w:r>
          </w:p>
        </w:tc>
      </w:tr>
      <w:tr w:rsidR="007852FF" w:rsidRPr="002545E0" w14:paraId="1AC4464A" w14:textId="77777777" w:rsidTr="00735A83">
        <w:trPr>
          <w:trHeight w:val="3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38985958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Clean Reads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47A84A5A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410,675,5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1E39402E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591,336,8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155FE441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403,959,804</w:t>
            </w:r>
          </w:p>
        </w:tc>
      </w:tr>
      <w:tr w:rsidR="007852FF" w:rsidRPr="002545E0" w14:paraId="091967B2" w14:textId="77777777" w:rsidTr="00735A83">
        <w:trPr>
          <w:trHeight w:val="3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76C952F4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Clean Reads Rat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2480652F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6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6CB6905E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88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32CD4D40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75.59</w:t>
            </w:r>
          </w:p>
        </w:tc>
      </w:tr>
      <w:tr w:rsidR="007852FF" w:rsidRPr="002545E0" w14:paraId="59A5B35D" w14:textId="77777777" w:rsidTr="00735A83">
        <w:trPr>
          <w:trHeight w:val="3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2EABCA2B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Clean Bases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0F77976F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61,601,331,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79F93F8F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88,700,525,4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6A0840AA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60,593,970,600</w:t>
            </w:r>
          </w:p>
        </w:tc>
      </w:tr>
      <w:tr w:rsidR="007852FF" w:rsidRPr="002545E0" w14:paraId="0866C5FC" w14:textId="77777777" w:rsidTr="00735A83">
        <w:trPr>
          <w:trHeight w:val="3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44DEEF6B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Raw Q30 Bases Rat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3793C6A5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92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3B387B90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9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00E91211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90.93</w:t>
            </w:r>
          </w:p>
        </w:tc>
      </w:tr>
      <w:tr w:rsidR="007852FF" w:rsidRPr="002545E0" w14:paraId="3EAF1C1E" w14:textId="77777777" w:rsidTr="00735A83">
        <w:trPr>
          <w:trHeight w:val="382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69C603AD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Clean Q30 Bases Rat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6C87F2DA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92.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367C860A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90.3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14" w:type="dxa"/>
              <w:bottom w:w="0" w:type="dxa"/>
              <w:right w:w="214" w:type="dxa"/>
            </w:tcMar>
            <w:vAlign w:val="center"/>
            <w:hideMark/>
          </w:tcPr>
          <w:p w14:paraId="622EF663" w14:textId="77777777" w:rsidR="007852FF" w:rsidRPr="002545E0" w:rsidRDefault="007852FF" w:rsidP="00735A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45E0">
              <w:rPr>
                <w:rFonts w:ascii="Times New Roman" w:hAnsi="Times New Roman" w:cs="Times New Roman"/>
                <w:sz w:val="22"/>
              </w:rPr>
              <w:t>91.29</w:t>
            </w:r>
          </w:p>
        </w:tc>
      </w:tr>
    </w:tbl>
    <w:p w14:paraId="5ED670CE" w14:textId="6940E59D" w:rsidR="007852FF" w:rsidRDefault="007852FF" w:rsidP="007852FF">
      <w:pPr>
        <w:adjustRightInd w:val="0"/>
        <w:snapToGrid w:val="0"/>
        <w:spacing w:beforeLines="50" w:before="156"/>
        <w:rPr>
          <w:rFonts w:ascii="Times New Roman" w:eastAsia="宋体" w:hAnsi="Times New Roman" w:cs="Times New Roman"/>
          <w:kern w:val="0"/>
          <w:sz w:val="22"/>
        </w:rPr>
      </w:pPr>
      <w:r w:rsidRPr="00C30479">
        <w:rPr>
          <w:rFonts w:ascii="Times New Roman" w:hAnsi="Times New Roman" w:cs="Times New Roman"/>
          <w:sz w:val="22"/>
        </w:rPr>
        <w:t>D</w:t>
      </w:r>
      <w:r>
        <w:rPr>
          <w:rFonts w:ascii="Times New Roman" w:hAnsi="Times New Roman" w:cs="Times New Roman"/>
          <w:sz w:val="22"/>
        </w:rPr>
        <w:t>s</w:t>
      </w:r>
      <w:r w:rsidRPr="00C30479">
        <w:rPr>
          <w:rFonts w:ascii="Times New Roman" w:hAnsi="Times New Roman" w:cs="Times New Roman"/>
          <w:sz w:val="22"/>
        </w:rPr>
        <w:t>-P-H</w:t>
      </w:r>
      <w:r>
        <w:rPr>
          <w:rFonts w:ascii="Times New Roman" w:eastAsia="宋体" w:hAnsi="Times New Roman" w:cs="Times New Roman"/>
          <w:kern w:val="0"/>
          <w:sz w:val="22"/>
        </w:rPr>
        <w:t>: H</w:t>
      </w:r>
      <w:r w:rsidRPr="00C30479">
        <w:rPr>
          <w:rFonts w:ascii="Times New Roman" w:eastAsia="宋体" w:hAnsi="Times New Roman" w:cs="Times New Roman"/>
          <w:kern w:val="0"/>
          <w:sz w:val="22"/>
        </w:rPr>
        <w:t xml:space="preserve">emocytes of </w:t>
      </w:r>
      <w:r w:rsidRPr="00C30479">
        <w:rPr>
          <w:rFonts w:ascii="Times New Roman" w:eastAsia="宋体" w:hAnsi="Times New Roman" w:cs="Times New Roman"/>
          <w:i/>
          <w:iCs/>
          <w:kern w:val="0"/>
          <w:sz w:val="22"/>
        </w:rPr>
        <w:t>P. xylostella</w:t>
      </w:r>
      <w:r w:rsidRPr="00C30479">
        <w:rPr>
          <w:rFonts w:ascii="Times New Roman" w:eastAsia="宋体" w:hAnsi="Times New Roman" w:cs="Times New Roman"/>
          <w:kern w:val="0"/>
          <w:sz w:val="22"/>
        </w:rPr>
        <w:t xml:space="preserve"> parasitized by</w:t>
      </w:r>
      <w:r w:rsidRPr="00C30479">
        <w:rPr>
          <w:rFonts w:ascii="Times New Roman" w:eastAsia="宋体" w:hAnsi="Times New Roman" w:cs="Times New Roman"/>
          <w:i/>
          <w:iCs/>
          <w:kern w:val="0"/>
          <w:sz w:val="22"/>
        </w:rPr>
        <w:t xml:space="preserve"> D. </w:t>
      </w:r>
      <w:proofErr w:type="spellStart"/>
      <w:r w:rsidRPr="00C30479">
        <w:rPr>
          <w:rFonts w:ascii="Times New Roman" w:eastAsia="宋体" w:hAnsi="Times New Roman" w:cs="Times New Roman"/>
          <w:i/>
          <w:iCs/>
          <w:kern w:val="0"/>
          <w:sz w:val="22"/>
        </w:rPr>
        <w:t>semiclausum</w:t>
      </w:r>
      <w:proofErr w:type="spellEnd"/>
      <w:r>
        <w:rPr>
          <w:rFonts w:ascii="Times New Roman" w:eastAsia="宋体" w:hAnsi="Times New Roman" w:cs="Times New Roman"/>
          <w:i/>
          <w:iCs/>
          <w:kern w:val="0"/>
          <w:sz w:val="22"/>
        </w:rPr>
        <w:t>.</w:t>
      </w:r>
      <w:r w:rsidRPr="002B6E3C">
        <w:t xml:space="preserve"> </w:t>
      </w:r>
      <w:r w:rsidRPr="00C30479">
        <w:rPr>
          <w:rFonts w:ascii="Times New Roman" w:eastAsia="宋体" w:hAnsi="Times New Roman" w:cs="Times New Roman"/>
          <w:kern w:val="0"/>
          <w:sz w:val="22"/>
        </w:rPr>
        <w:t>Clean reads</w:t>
      </w:r>
      <w:r>
        <w:rPr>
          <w:rFonts w:ascii="Times New Roman" w:eastAsia="宋体" w:hAnsi="Times New Roman" w:cs="Times New Roman"/>
          <w:kern w:val="0"/>
          <w:sz w:val="22"/>
        </w:rPr>
        <w:t xml:space="preserve">: </w:t>
      </w:r>
      <w:r w:rsidRPr="002B6E3C">
        <w:rPr>
          <w:rFonts w:ascii="Times New Roman" w:eastAsia="宋体" w:hAnsi="Times New Roman" w:cs="Times New Roman"/>
          <w:kern w:val="0"/>
          <w:sz w:val="22"/>
        </w:rPr>
        <w:t>valid reads filter from raw reads</w:t>
      </w:r>
      <w:r>
        <w:rPr>
          <w:rFonts w:ascii="Times New Roman" w:eastAsia="宋体" w:hAnsi="Times New Roman" w:cs="Times New Roman"/>
          <w:kern w:val="0"/>
          <w:sz w:val="22"/>
        </w:rPr>
        <w:t>.</w:t>
      </w:r>
    </w:p>
    <w:p w14:paraId="6EBBA79C" w14:textId="77777777" w:rsidR="007852FF" w:rsidRDefault="007852F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br w:type="page"/>
      </w:r>
    </w:p>
    <w:p w14:paraId="5632666B" w14:textId="77777777" w:rsidR="007852FF" w:rsidRDefault="007852FF" w:rsidP="007852FF">
      <w:pPr>
        <w:adjustRightInd w:val="0"/>
        <w:snapToGrid w:val="0"/>
        <w:spacing w:beforeLines="50" w:before="156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sectPr w:rsidR="007852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B5B65C" w14:textId="6BB95775" w:rsidR="007852FF" w:rsidRDefault="007852FF" w:rsidP="007852FF">
      <w:pPr>
        <w:adjustRightInd w:val="0"/>
        <w:snapToGrid w:val="0"/>
        <w:spacing w:beforeLines="50" w:before="156"/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7852F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2</w:t>
      </w:r>
      <w:r w:rsidRPr="007852F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proofErr w:type="gramStart"/>
      <w:r w:rsidRPr="007852F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The</w:t>
      </w:r>
      <w:proofErr w:type="gramEnd"/>
      <w:r w:rsidRPr="007852F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percent of the integrated form of each DsIV circle</w:t>
      </w:r>
    </w:p>
    <w:p w14:paraId="10BD3645" w14:textId="5D6D818A" w:rsidR="007852FF" w:rsidRDefault="007852FF" w:rsidP="007852FF">
      <w:pPr>
        <w:adjustRightInd w:val="0"/>
        <w:snapToGrid w:val="0"/>
        <w:spacing w:beforeLines="50" w:before="156"/>
      </w:pPr>
    </w:p>
    <w:tbl>
      <w:tblPr>
        <w:tblW w:w="14136" w:type="dxa"/>
        <w:tblLook w:val="04A0" w:firstRow="1" w:lastRow="0" w:firstColumn="1" w:lastColumn="0" w:noHBand="0" w:noVBand="1"/>
      </w:tblPr>
      <w:tblGrid>
        <w:gridCol w:w="1843"/>
        <w:gridCol w:w="1542"/>
        <w:gridCol w:w="1261"/>
        <w:gridCol w:w="1261"/>
        <w:gridCol w:w="1261"/>
        <w:gridCol w:w="1447"/>
        <w:gridCol w:w="1740"/>
        <w:gridCol w:w="1411"/>
        <w:gridCol w:w="2370"/>
      </w:tblGrid>
      <w:tr w:rsidR="007852FF" w:rsidRPr="007852FF" w14:paraId="303FB7B5" w14:textId="77777777" w:rsidTr="007852FF">
        <w:trPr>
          <w:trHeight w:val="64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9ED8D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sIV ID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F2789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rcle size (bp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091EA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s-P-H-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EAF3A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s-P-H-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91D32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s-P-H-3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5DC98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08CB0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depth (</w:t>
            </w:r>
            <w:r w:rsidRPr="007852FF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×</w:t>
            </w: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62CCD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meric reads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58945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RANGE!J4"/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percent of integrated form (%)</w:t>
            </w:r>
            <w:bookmarkEnd w:id="0"/>
          </w:p>
        </w:tc>
      </w:tr>
      <w:tr w:rsidR="007852FF" w:rsidRPr="007852FF" w14:paraId="36E6A0EE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77560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2BF1A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E28CD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416FD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1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6C683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E7E3E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7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1EAC1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2952.16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BC0D4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551A8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0 </w:t>
            </w:r>
          </w:p>
        </w:tc>
      </w:tr>
      <w:tr w:rsidR="007852FF" w:rsidRPr="007852FF" w14:paraId="58401BAF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B88AA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ACDBD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7BEFB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0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A873C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4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6DB45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1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AD3A4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6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A1EEF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7619.25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58670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7511F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5 </w:t>
            </w:r>
          </w:p>
        </w:tc>
      </w:tr>
      <w:tr w:rsidR="007852FF" w:rsidRPr="007852FF" w14:paraId="1BC37DCB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72EBB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C93E2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61DE8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0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A350D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601EF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8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91D18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9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2057E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5497.64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D8F84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BABBC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3 </w:t>
            </w:r>
          </w:p>
        </w:tc>
      </w:tr>
      <w:tr w:rsidR="007852FF" w:rsidRPr="007852FF" w14:paraId="18A4ED5D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BD91D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8FB3D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F288A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4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7086A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6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EB237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75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BC61C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8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00B99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7559.58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DC673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716E6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8 </w:t>
            </w:r>
          </w:p>
        </w:tc>
      </w:tr>
      <w:tr w:rsidR="007852FF" w:rsidRPr="007852FF" w14:paraId="326ADF32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32C60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2D73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669A4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38FB4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0C545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0D6CD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166ED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74.68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A81BE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43644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33 </w:t>
            </w:r>
          </w:p>
        </w:tc>
      </w:tr>
      <w:tr w:rsidR="007852FF" w:rsidRPr="007852FF" w14:paraId="6CEDFA77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014E1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1E9D4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84987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D9E7B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9C4E0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6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6AFD0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7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79A0C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087.58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19C4B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9C72D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78 </w:t>
            </w:r>
          </w:p>
        </w:tc>
      </w:tr>
      <w:tr w:rsidR="007852FF" w:rsidRPr="007852FF" w14:paraId="139BF979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AEA41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D8C4F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918B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04FEE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B33A5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D1AFF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593FF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289.00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F7FCD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AA8AC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6.23 </w:t>
            </w:r>
          </w:p>
        </w:tc>
      </w:tr>
      <w:tr w:rsidR="007852FF" w:rsidRPr="007852FF" w14:paraId="1101B159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BE5B8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C9B88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B8401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7FD5F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418C7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B5F86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08A04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08.40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FA8BF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D8E62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7852FF" w:rsidRPr="007852FF" w14:paraId="798EE276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D54B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A7987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91F37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35E00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E0C83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7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6E6F2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AAFE5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660.15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EC1AE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D1254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29 </w:t>
            </w:r>
          </w:p>
        </w:tc>
      </w:tr>
      <w:tr w:rsidR="007852FF" w:rsidRPr="007852FF" w14:paraId="2EF4EAC4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92BD6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81D7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0F0F0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BFA31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E030E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C1B4D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434D2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280.24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F4DCF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CCCD8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2.14 </w:t>
            </w:r>
          </w:p>
        </w:tc>
      </w:tr>
      <w:tr w:rsidR="007852FF" w:rsidRPr="007852FF" w14:paraId="20A4DC51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DF225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34515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21879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5B97F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E22FC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4FDCF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DC598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77.38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64590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B937F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19 </w:t>
            </w:r>
          </w:p>
        </w:tc>
      </w:tr>
      <w:tr w:rsidR="007852FF" w:rsidRPr="007852FF" w14:paraId="2B86EB99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A4E43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5100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D530A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B8CC3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7F276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16A68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E7CD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38.97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0896C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8E2DF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80 </w:t>
            </w:r>
          </w:p>
        </w:tc>
      </w:tr>
      <w:tr w:rsidR="007852FF" w:rsidRPr="007852FF" w14:paraId="155AFCAE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09184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F4875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F9466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0F054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498A0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40C1E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5A99F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51.48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D1B90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B3233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97 </w:t>
            </w:r>
          </w:p>
        </w:tc>
      </w:tr>
      <w:tr w:rsidR="007852FF" w:rsidRPr="007852FF" w14:paraId="72A43CBA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9C50D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D51ED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0D11C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7083F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83982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4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71394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AF579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548.24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BF62C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3CD42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64 </w:t>
            </w:r>
          </w:p>
        </w:tc>
      </w:tr>
      <w:tr w:rsidR="007852FF" w:rsidRPr="007852FF" w14:paraId="45B14636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BA93E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C7BCF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A7FE6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D6BC1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FB551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2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FC21C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A9BC7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733.34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B113E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4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554E7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6.89 </w:t>
            </w:r>
          </w:p>
        </w:tc>
      </w:tr>
      <w:tr w:rsidR="007852FF" w:rsidRPr="007852FF" w14:paraId="7D6DA030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CDF6AE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16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215A96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8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4102A0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B286FE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95A07C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DE81CE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7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CA8AC3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8.49 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DE2C67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FE3B39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0 </w:t>
            </w:r>
          </w:p>
        </w:tc>
      </w:tr>
      <w:tr w:rsidR="007852FF" w:rsidRPr="007852FF" w14:paraId="36688711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A746B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1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50253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5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B0368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297FF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1ED7C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49F91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8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E4C4F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45.54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65E02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454DB2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1.34 </w:t>
            </w:r>
          </w:p>
        </w:tc>
      </w:tr>
      <w:tr w:rsidR="007852FF" w:rsidRPr="007852FF" w14:paraId="56DAAF37" w14:textId="77777777" w:rsidTr="007852FF">
        <w:trPr>
          <w:trHeight w:val="37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12627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sIV-18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58D13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3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5EFE3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5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4BC95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5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77F96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47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A6D1D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5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CDB3A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876.59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72A3A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FD135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80 </w:t>
            </w:r>
          </w:p>
        </w:tc>
      </w:tr>
      <w:tr w:rsidR="007852FF" w:rsidRPr="007852FF" w14:paraId="7D782E52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80B1F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371FA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C7015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8C64F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0A2E3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9B258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FBA56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788.73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062A5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92A95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52 </w:t>
            </w:r>
          </w:p>
        </w:tc>
      </w:tr>
      <w:tr w:rsidR="007852FF" w:rsidRPr="007852FF" w14:paraId="7BAF6C1F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96025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E3A11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A7A3A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3E35A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9C33E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8043F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BD32B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442.75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4FE01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558A8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0 </w:t>
            </w:r>
          </w:p>
        </w:tc>
      </w:tr>
      <w:tr w:rsidR="007852FF" w:rsidRPr="007852FF" w14:paraId="236F80EA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D3EBB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07322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1D195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6186B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79836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B2E25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A2920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575.96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C8EFA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9DF29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5.99 </w:t>
            </w:r>
          </w:p>
        </w:tc>
      </w:tr>
      <w:tr w:rsidR="007852FF" w:rsidRPr="007852FF" w14:paraId="796A050F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B15B7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0F9E8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4116D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151E7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3E096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FB964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C0DDD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09.14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0A3AF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6189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97 </w:t>
            </w:r>
          </w:p>
        </w:tc>
      </w:tr>
      <w:tr w:rsidR="007852FF" w:rsidRPr="007852FF" w14:paraId="38FE7ADA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51173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59D0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96315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EEE27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72DA9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392AF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5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31806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983.42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18886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3590B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86 </w:t>
            </w:r>
          </w:p>
        </w:tc>
      </w:tr>
      <w:tr w:rsidR="007852FF" w:rsidRPr="007852FF" w14:paraId="122FC923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BCF0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01CAC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CD3DF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CDED8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1DA5D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6EF3A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8543E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494.42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89C0C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B5EC1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3 </w:t>
            </w:r>
          </w:p>
        </w:tc>
      </w:tr>
      <w:tr w:rsidR="007852FF" w:rsidRPr="007852FF" w14:paraId="5FE723E7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440AD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60029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502EB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1C6CA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823F6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7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C642D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FFA47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840.88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568D4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76C16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83 </w:t>
            </w:r>
          </w:p>
        </w:tc>
      </w:tr>
      <w:tr w:rsidR="007852FF" w:rsidRPr="007852FF" w14:paraId="24095550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59335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12F24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E4B88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6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87D1C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86DAA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7F87C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886C8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846.51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B765D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CA757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48 </w:t>
            </w:r>
          </w:p>
        </w:tc>
      </w:tr>
      <w:tr w:rsidR="007852FF" w:rsidRPr="007852FF" w14:paraId="4EAF4E29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1A93F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2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AA28A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E6F0B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ADE9C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EE922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6A66C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F563A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427.77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D515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26559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12 </w:t>
            </w:r>
          </w:p>
        </w:tc>
      </w:tr>
      <w:tr w:rsidR="007852FF" w:rsidRPr="007852FF" w14:paraId="0266619B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566AE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505BB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DA501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407F4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60256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87D35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C43C7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682.86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50D5C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27369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54 </w:t>
            </w:r>
          </w:p>
        </w:tc>
      </w:tr>
      <w:tr w:rsidR="007852FF" w:rsidRPr="007852FF" w14:paraId="3C280B28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BB188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2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A7D24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39B35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A3205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1CD23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B8965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6B664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658.37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3FD59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1B7E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14 </w:t>
            </w:r>
          </w:p>
        </w:tc>
      </w:tr>
      <w:tr w:rsidR="007852FF" w:rsidRPr="007852FF" w14:paraId="3B2399B2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40C96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7B115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5514C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0B6F9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49E0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FC99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15655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54.22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DCCED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F8A01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2.54 </w:t>
            </w:r>
          </w:p>
        </w:tc>
      </w:tr>
      <w:tr w:rsidR="007852FF" w:rsidRPr="007852FF" w14:paraId="1D67FE1A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CC277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13E0D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A590A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ABAD8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2E450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1BF88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1A806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14.74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BDBB9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D1D86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.34 </w:t>
            </w:r>
          </w:p>
        </w:tc>
      </w:tr>
      <w:tr w:rsidR="007852FF" w:rsidRPr="007852FF" w14:paraId="2CB1860C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8BE9A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8EE2E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A3F68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35C33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8E8F2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4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16051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CEE36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831.55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F5E2C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0973E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7852FF" w:rsidRPr="007852FF" w14:paraId="13ED2A53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70354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3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B7CF9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A47B1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1254D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4E1E0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E24BB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801B5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464.30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A5298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37E8D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3.89 </w:t>
            </w:r>
          </w:p>
        </w:tc>
      </w:tr>
      <w:tr w:rsidR="007852FF" w:rsidRPr="007852FF" w14:paraId="270B6B95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7D62E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4927D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89513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FDB87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99C4D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21DE6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5EBF9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84.91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E7A12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1D09B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17 </w:t>
            </w:r>
          </w:p>
        </w:tc>
      </w:tr>
      <w:tr w:rsidR="007852FF" w:rsidRPr="007852FF" w14:paraId="24F91212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2AF76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617D0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05B33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B9C1C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4C36A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DA720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552E9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02.03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E92B9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3A772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5.13 </w:t>
            </w:r>
          </w:p>
        </w:tc>
      </w:tr>
      <w:tr w:rsidR="007852FF" w:rsidRPr="007852FF" w14:paraId="37F6B69B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36F15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D658C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19660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6CC65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017AE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D4C97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4169A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283.32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7F88A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A97B9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4.06 </w:t>
            </w:r>
          </w:p>
        </w:tc>
      </w:tr>
      <w:tr w:rsidR="007852FF" w:rsidRPr="007852FF" w14:paraId="6FDDFE35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C829F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3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FF5B9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68E4A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17C03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36D69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D2AD4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4D670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681.46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75B43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8E3D9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0 </w:t>
            </w:r>
          </w:p>
        </w:tc>
      </w:tr>
      <w:tr w:rsidR="007852FF" w:rsidRPr="007852FF" w14:paraId="31C3E751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26E191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38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4C629B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5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13AB2C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2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3E8AA8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1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FE3902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44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81F196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86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C1ED62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469.49 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0A0CB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7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A9719C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5.01 </w:t>
            </w:r>
          </w:p>
        </w:tc>
      </w:tr>
      <w:tr w:rsidR="007852FF" w:rsidRPr="007852FF" w14:paraId="5FC612ED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38DDEF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3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4AFDA6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5AD3D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7D0BC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8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439F87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8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FD838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4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ACE3B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418.15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A9748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E7E84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55 </w:t>
            </w:r>
          </w:p>
        </w:tc>
      </w:tr>
      <w:tr w:rsidR="007852FF" w:rsidRPr="007852FF" w14:paraId="4392FFA3" w14:textId="77777777" w:rsidTr="007852FF">
        <w:trPr>
          <w:trHeight w:val="37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D0FDF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sIV-40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ABCDD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2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04742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9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E95EE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9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EA901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63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A7C4B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5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315C1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487.13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A6DB7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2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3F0AE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1 </w:t>
            </w:r>
          </w:p>
        </w:tc>
      </w:tr>
      <w:tr w:rsidR="007852FF" w:rsidRPr="007852FF" w14:paraId="51A15D2C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65EC6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2A08B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9E7A8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D0540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34847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CA564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5C5FC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637.83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D2E61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D15B1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2.74 </w:t>
            </w:r>
          </w:p>
        </w:tc>
      </w:tr>
      <w:tr w:rsidR="007852FF" w:rsidRPr="007852FF" w14:paraId="2453F8A6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80419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6036A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1EBDB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606C0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1DD10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E94DD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5B14F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32.71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3FC02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BBD7D6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8.08 </w:t>
            </w:r>
          </w:p>
        </w:tc>
      </w:tr>
      <w:tr w:rsidR="007852FF" w:rsidRPr="007852FF" w14:paraId="7618F7C1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76C2DC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1E418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C37B3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5B54F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D722A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585C5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DB7E5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693.91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8B092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EA06E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22 </w:t>
            </w:r>
          </w:p>
        </w:tc>
      </w:tr>
      <w:tr w:rsidR="007852FF" w:rsidRPr="007852FF" w14:paraId="68B462B4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E5ADC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47D50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C52AF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0D238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1828D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3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E3882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EC693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450.74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8E0DD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B6ED2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89 </w:t>
            </w:r>
          </w:p>
        </w:tc>
      </w:tr>
      <w:tr w:rsidR="007852FF" w:rsidRPr="007852FF" w14:paraId="0689291C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3B916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46A3A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00A87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4BA78F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67F9F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EDF4A4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CF04F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547.70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FEDD0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718F0A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19 </w:t>
            </w:r>
          </w:p>
        </w:tc>
      </w:tr>
      <w:tr w:rsidR="007852FF" w:rsidRPr="007852FF" w14:paraId="0202B8C6" w14:textId="77777777" w:rsidTr="007852FF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FACCA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8AB07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A1624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43565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53412E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F88729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65F6B3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34.21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B623D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88ED41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2.24 </w:t>
            </w:r>
          </w:p>
        </w:tc>
      </w:tr>
      <w:tr w:rsidR="007852FF" w:rsidRPr="007852FF" w14:paraId="4DB89145" w14:textId="77777777" w:rsidTr="007852FF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773575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IV-4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4AA5D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9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C82B6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5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34E3A8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8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0E7F72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2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3C02F7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6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4AB3AB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1.72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DB7D5D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653540" w14:textId="77777777" w:rsidR="007852FF" w:rsidRPr="007852FF" w:rsidRDefault="007852FF" w:rsidP="007852FF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</w:tr>
    </w:tbl>
    <w:p w14:paraId="7029E693" w14:textId="4DA210DB" w:rsidR="007852FF" w:rsidRPr="007852FF" w:rsidRDefault="007852FF" w:rsidP="007852FF">
      <w:pPr>
        <w:adjustRightInd w:val="0"/>
        <w:snapToGrid w:val="0"/>
        <w:spacing w:beforeLines="50" w:before="156"/>
        <w:rPr>
          <w:rFonts w:ascii="Times New Roman" w:eastAsia="宋体" w:hAnsi="Times New Roman" w:cs="Times New Roman"/>
          <w:kern w:val="0"/>
          <w:sz w:val="22"/>
        </w:rPr>
      </w:pPr>
      <w:r w:rsidRPr="007852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Ds-P-H: Hemocytes of </w:t>
      </w:r>
      <w:r w:rsidRPr="007852F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. xylostella</w:t>
      </w:r>
      <w:r w:rsidRPr="007852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arasitized by</w:t>
      </w:r>
      <w:r w:rsidRPr="007852F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D. </w:t>
      </w:r>
      <w:proofErr w:type="spellStart"/>
      <w:r w:rsidRPr="007852F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semiclausum</w:t>
      </w:r>
      <w:proofErr w:type="spellEnd"/>
    </w:p>
    <w:p w14:paraId="3AB01780" w14:textId="77777777" w:rsidR="007852FF" w:rsidRDefault="007852F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74FEB437" w14:textId="77777777" w:rsidR="007852FF" w:rsidRDefault="007852FF" w:rsidP="003879A0">
      <w:pPr>
        <w:widowControl/>
        <w:spacing w:afterLines="50" w:after="156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7852FF" w:rsidSect="007852F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1B6B8BC" w14:textId="49198EA9" w:rsidR="007852FF" w:rsidRDefault="00A01F2F" w:rsidP="003879A0">
      <w:pPr>
        <w:widowControl/>
        <w:spacing w:afterLines="50" w:after="156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A01F2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A01F2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Pr="00A01F2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he</w:t>
      </w:r>
      <w:proofErr w:type="gramEnd"/>
      <w:r w:rsidRPr="00A01F2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percent of different forms of 4 CBCs</w:t>
      </w:r>
    </w:p>
    <w:tbl>
      <w:tblPr>
        <w:tblW w:w="7500" w:type="dxa"/>
        <w:jc w:val="center"/>
        <w:tblLook w:val="04A0" w:firstRow="1" w:lastRow="0" w:firstColumn="1" w:lastColumn="0" w:noHBand="0" w:noVBand="1"/>
      </w:tblPr>
      <w:tblGrid>
        <w:gridCol w:w="1080"/>
        <w:gridCol w:w="2060"/>
        <w:gridCol w:w="2140"/>
        <w:gridCol w:w="2220"/>
      </w:tblGrid>
      <w:tr w:rsidR="007852FF" w:rsidRPr="007852FF" w14:paraId="660F4F29" w14:textId="77777777" w:rsidTr="00A01F2F">
        <w:trPr>
          <w:trHeight w:val="555"/>
          <w:jc w:val="center"/>
        </w:trPr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CB69FA2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sIV I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516C978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ircular forms (%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63BBC3C" w14:textId="4BE48D9D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serv</w:t>
            </w:r>
            <w:r w:rsidR="00064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d</w:t>
            </w: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integrated form (%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CB13A1D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ndomly integrated form (%)</w:t>
            </w:r>
          </w:p>
        </w:tc>
      </w:tr>
      <w:tr w:rsidR="007852FF" w:rsidRPr="007852FF" w14:paraId="05A80F90" w14:textId="77777777" w:rsidTr="00A01F2F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45CD5FF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IV-15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88A8C60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3.11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63818B6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44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118F628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4 </w:t>
            </w:r>
          </w:p>
        </w:tc>
      </w:tr>
      <w:tr w:rsidR="007852FF" w:rsidRPr="007852FF" w14:paraId="36AAAD7E" w14:textId="77777777" w:rsidTr="00A01F2F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B69AF2D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IV-3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0721D1A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6.11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4D33A6B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38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675221D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1 </w:t>
            </w:r>
          </w:p>
        </w:tc>
      </w:tr>
      <w:tr w:rsidR="007852FF" w:rsidRPr="007852FF" w14:paraId="0225EE88" w14:textId="77777777" w:rsidTr="00A01F2F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CCE9762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IV-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C9277EC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4.99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A0F731A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7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DBF622C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7852FF" w:rsidRPr="007852FF" w14:paraId="0426361C" w14:textId="77777777" w:rsidTr="00A01F2F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43C81E5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IV-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04FE14C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.69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382E66F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7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FCF0601" w14:textId="77777777" w:rsidR="007852FF" w:rsidRPr="007852FF" w:rsidRDefault="007852FF" w:rsidP="00785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52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4 </w:t>
            </w:r>
          </w:p>
        </w:tc>
      </w:tr>
    </w:tbl>
    <w:p w14:paraId="3323994E" w14:textId="77777777" w:rsidR="007852FF" w:rsidRDefault="007852F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1810D5F1" w14:textId="79D9C9E7" w:rsidR="003879A0" w:rsidRPr="003879A0" w:rsidRDefault="003879A0" w:rsidP="003879A0">
      <w:pPr>
        <w:widowControl/>
        <w:spacing w:afterLines="50" w:after="156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3879A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7852F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3879A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List of primers used in this study</w:t>
      </w:r>
    </w:p>
    <w:tbl>
      <w:tblPr>
        <w:tblW w:w="8215" w:type="dxa"/>
        <w:tblLook w:val="04A0" w:firstRow="1" w:lastRow="0" w:firstColumn="1" w:lastColumn="0" w:noHBand="0" w:noVBand="1"/>
      </w:tblPr>
      <w:tblGrid>
        <w:gridCol w:w="1884"/>
        <w:gridCol w:w="3934"/>
        <w:gridCol w:w="2397"/>
      </w:tblGrid>
      <w:tr w:rsidR="003879A0" w:rsidRPr="003879A0" w14:paraId="5AF9AFC6" w14:textId="77777777" w:rsidTr="003879A0">
        <w:trPr>
          <w:trHeight w:val="318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823418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3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154FF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 sequences (5’-3’)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A9890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e</w:t>
            </w:r>
          </w:p>
        </w:tc>
      </w:tr>
      <w:tr w:rsidR="003879A0" w:rsidRPr="003879A0" w14:paraId="1D659E9F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128D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3-P-90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979FA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GTCGCCATAATGAATG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91BA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06CEEFF4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2F6E7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3-AP-114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6DE2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TAGCACGTAGAGCTGACT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36A9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3B95E9B2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0F2C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3-P-1116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F948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AGTCAGCTCTACGTGCTA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A0105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0A4EC686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1315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3-AP-217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FAFB3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TATCCATATGCAGGGTC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419CE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0A8A7C3D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B3E0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3-P-2120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B422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CAGAGTGCAACAACAG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57C9D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47F787F5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CE488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3-AP-310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345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GAGAACTACGAGGGAC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C95B2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6806C7AA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7A7FA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3-P-298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42A30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CGCAACAACTATTCCAC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363C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70330BAA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6BBD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3-AP-13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32D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CGTCATTCGTCATC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595D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50B720BA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37283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5-p-187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D123D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TTGTCAAGAAATCCTCG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1715E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5553EF55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69E5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5-ap-112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E465D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TAGTTGCGAATCCAGG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E4542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19435C79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18179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5-p-103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0C08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CCACGGCGTGAACTA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685AF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5166C21F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F55E3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5-ap-224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ECDB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CGCCGTTTATCTTCT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5CC2D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568C1463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20F0D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5-p-202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8663A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GGCCGTAATTCCTAGA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68654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383FCFEA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0BEE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5-ap-3136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8DDD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CGACTGTGCTATCTTT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C406A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0026578D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820B3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5-p-303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B1A97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TTTTTGTATGTTGCGGAC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7E919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564ABFF0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96C40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15-ap-246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ABDA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GGACCACTGTCAAATC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A6ED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093FAFAB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3CDF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21-P-26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5F2F5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CCACCGACTTTCTTATC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66078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1E564FFC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DEF4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21-AP-104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01A7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GCTATGCTCGTAACTTCA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35F29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377B201E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30D7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21-P-100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98E14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CATGTTGGAAAGTGAA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9DB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7C580C2C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BDFF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21-AP-208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C723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AACGAACGACGAAT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67875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6A695283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F4DC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21-P-199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985F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TGGGTTTGAGTATGTCTGC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46F95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40D0C864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F4BF2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21-AP-309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17362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CCAGCTGGCTTATGTT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442BB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3C7195BD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4709B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21-P-2980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C0B3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TCCATTCGGCAGATTAT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D7D6E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04CB68BA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A5703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21-AP-409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908C0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AGAACAAGTCCAGGCTATAC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16E90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3460150C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D55F4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21-P-387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735D4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GTTATTTCGTCAGGTGT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C4BA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67276A9E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4267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21-AP-41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497A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GTTGATTGTGAGACT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3A1EA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672D4640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21CB7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40-P-156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993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TTGTTGCCGTAAGT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6627D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051CE84F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CF438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40-AP-1126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1E28E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CAGCGTGCATACATCA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D561A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5C9BE6FA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CF67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40-P-1020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97ECF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TATTTGTGCACTCATCG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7D4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5AC14FF1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8DFC8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40-AP-211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DE920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AGGCTGAAACGTGGG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558EC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28C80A52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4B448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40-P-209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4FEEE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CACGTTTCAGCCTAAGA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4C2F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409C2D75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B30C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40-AP-3169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1A33B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AAGACCGAATATTGCTC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0006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1F8D8DAF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8CAA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40-P-3033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25643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CGGCCATTTTCAACAC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3FEA9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15757FF1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148D2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40-AP-406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5663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GGTTGCCAATCTTAC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5F359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0B2FBBCC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9F586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40-P-400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FFA2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AGCATAGAGCCAGAGTC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7972F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6E38DD84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42CCB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V40-AP-16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3D9D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ATGGCGACTCTAAGC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39005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-based assays</w:t>
            </w:r>
          </w:p>
        </w:tc>
      </w:tr>
      <w:tr w:rsidR="003879A0" w:rsidRPr="003879A0" w14:paraId="1A055F14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F8A8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-D3A-P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E077E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ACAAGTACCGTGAGGG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24B08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S rRNA</w:t>
            </w:r>
          </w:p>
        </w:tc>
      </w:tr>
      <w:tr w:rsidR="003879A0" w:rsidRPr="003879A0" w14:paraId="6D9A0BD4" w14:textId="77777777" w:rsidTr="003879A0">
        <w:trPr>
          <w:trHeight w:val="318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D4EB1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-D3A-AP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0C0A2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TTCACCATCTTTCGGGTC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AC2A5" w14:textId="77777777" w:rsidR="003879A0" w:rsidRPr="003879A0" w:rsidRDefault="003879A0" w:rsidP="003879A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9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S rRNA</w:t>
            </w:r>
          </w:p>
        </w:tc>
      </w:tr>
    </w:tbl>
    <w:p w14:paraId="2A2888F1" w14:textId="5E233185" w:rsidR="006A1784" w:rsidRDefault="006A1784"/>
    <w:p w14:paraId="685CD452" w14:textId="77777777" w:rsidR="00735A83" w:rsidRDefault="006A1784">
      <w:pPr>
        <w:widowControl/>
        <w:jc w:val="left"/>
      </w:pPr>
      <w:r>
        <w:br w:type="page"/>
      </w:r>
    </w:p>
    <w:p w14:paraId="17C224D5" w14:textId="77777777" w:rsidR="00414731" w:rsidRDefault="00414731">
      <w:pPr>
        <w:widowControl/>
        <w:jc w:val="left"/>
        <w:sectPr w:rsidR="00414731" w:rsidSect="007852F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477764E" w14:textId="27D4E1BC" w:rsidR="00735A83" w:rsidRPr="00C526C6" w:rsidRDefault="00C526C6" w:rsidP="00C526C6">
      <w:pPr>
        <w:widowControl/>
        <w:spacing w:afterLines="50" w:after="156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3879A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Pr="003879A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List of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he </w:t>
      </w:r>
      <w:r w:rsidRPr="00C526C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ccession number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3879A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of other IV circ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8"/>
        <w:gridCol w:w="1274"/>
        <w:gridCol w:w="808"/>
        <w:gridCol w:w="752"/>
        <w:gridCol w:w="1327"/>
        <w:gridCol w:w="700"/>
        <w:gridCol w:w="888"/>
        <w:gridCol w:w="1344"/>
        <w:gridCol w:w="700"/>
        <w:gridCol w:w="673"/>
        <w:gridCol w:w="1284"/>
        <w:gridCol w:w="700"/>
        <w:gridCol w:w="650"/>
        <w:gridCol w:w="1450"/>
        <w:gridCol w:w="700"/>
      </w:tblGrid>
      <w:tr w:rsidR="00C526C6" w:rsidRPr="00C526C6" w14:paraId="6D130146" w14:textId="77777777" w:rsidTr="00C526C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9750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V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B5FE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A793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le ID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8B5E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V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73BF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4D69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le ID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9207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V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0601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3DFF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le ID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3359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V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B79D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DCA8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le I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EFBE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Vs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3820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EF7B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le ID</w:t>
            </w:r>
          </w:p>
        </w:tc>
      </w:tr>
      <w:tr w:rsidR="00C526C6" w:rsidRPr="00C526C6" w14:paraId="6D2FD0FC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4BEB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41AE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9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469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608E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0CEC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1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677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0F82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CF6E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2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852F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266F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4671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8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3F65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EFDF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1BEB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9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CE4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C526C6" w:rsidRPr="00C526C6" w14:paraId="140C564D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1472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3D43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597814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70D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8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A62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AE8A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1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6CD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875F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2098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1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44B7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11DA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C6E3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8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BCFF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679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FE39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9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0CD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 w:rsidR="00C526C6" w:rsidRPr="00C526C6" w14:paraId="34031A86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77D8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38D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57742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F61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428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2EAE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1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B03D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8AF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2746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1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9660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A14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754B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8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90F1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20A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5447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1547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 w:rsidR="00C526C6" w:rsidRPr="00C526C6" w14:paraId="52AA649A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D5BB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4A8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577428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80D7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8B8F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9A7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000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E28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82A1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6E0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1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BD7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E68D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5F3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8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A48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F315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5E60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9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740B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C526C6" w:rsidRPr="00C526C6" w14:paraId="08E5FD66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243A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6A7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57079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2F00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2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417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F550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000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F10B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33E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604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1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19BA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F67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4288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8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07B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9635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56C6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9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9D2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C526C6" w:rsidRPr="00C526C6" w14:paraId="1CEDACC2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6DAD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5569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570798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7065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C0A2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86D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000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447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73D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A48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1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21E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C06E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205B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7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30F7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5CA2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85C2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8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35FC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</w:tr>
      <w:tr w:rsidR="00C526C6" w:rsidRPr="00C526C6" w14:paraId="45C7249D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95E0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9EED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56351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967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5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7A16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7CE4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000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4CD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CAB4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42D0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1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FEB4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356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3917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7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1850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8FB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5DC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8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8B6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C526C6" w:rsidRPr="00C526C6" w14:paraId="39878FF7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781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387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563518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3F25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7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4F92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634B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000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2BA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6F50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5EE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1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C3DF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3526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03E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7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7D5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DE6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4E11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8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B1B0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C526C6" w:rsidRPr="00C526C6" w14:paraId="5A0C2EE7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ABCB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684F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556384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87C7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C58B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631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000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B01F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1D9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656C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1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3FE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F11D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B3F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7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1919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ABC1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E30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8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926A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C526C6" w:rsidRPr="00C526C6" w14:paraId="12FFF688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03F2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2A9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556383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6770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1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1A8B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D4C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000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D033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1AA9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C15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1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7256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3C11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01F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7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8D2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F763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6270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8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AFE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 w:rsidR="00C526C6" w:rsidRPr="00C526C6" w14:paraId="3E8BE9BA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1692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B6A9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54731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D48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A5B1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6757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000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497A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B3B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D3F6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1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FF8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89ED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315F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7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E9FD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BF4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5EF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8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8DE7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C526C6" w:rsidRPr="00C526C6" w14:paraId="0F0A708B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264A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B491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0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F873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1C7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5752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9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B096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4271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C1DB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0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D654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22BA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28D7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7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A3DF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F81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7F39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8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8463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C526C6" w:rsidRPr="00C526C6" w14:paraId="7FACE20E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3FB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42FD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08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EF1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4205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9D6F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9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98DE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51F8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80EC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0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BEF1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166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941F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7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8FE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23FD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8765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8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FA3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C526C6" w:rsidRPr="00C526C6" w14:paraId="75355865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228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D8C9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0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7AC5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488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9D1A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9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D14D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4AC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A9D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0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B272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AC36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779B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7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7B3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57C2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87EF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8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CB12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C526C6" w:rsidRPr="00C526C6" w14:paraId="45EF4157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D071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6B71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06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686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45E7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79D7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9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FDF1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DD2B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A79A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0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998B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576C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B4B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7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C29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F0D7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4717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8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9C0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C526C6" w:rsidRPr="00C526C6" w14:paraId="5F861D81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A7D4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5AC8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0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830F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BA54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1B44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9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D9C7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8ACE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85F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0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089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9306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1955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6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AE28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035A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7D3F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7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C55D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C526C6" w:rsidRPr="00C526C6" w14:paraId="54D6850E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B62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5E8C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04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FFD8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CDDD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809E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9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0B99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759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49BC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0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952D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D219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E329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6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8709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3927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5C72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7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4FAC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C526C6" w:rsidRPr="00C526C6" w14:paraId="62FF64AA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B4A3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B21E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03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099C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808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1C92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9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FD78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478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602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0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DAF4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EFB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F014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6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1A01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695E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7DB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7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06AD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C526C6" w:rsidRPr="00C526C6" w14:paraId="5031B00D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AE3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5EE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02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C7F8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55B2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78DD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A19D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728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F1B0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53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C22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4A61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3A7B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6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645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401F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B7E6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7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DE97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C526C6" w:rsidRPr="00C526C6" w14:paraId="3C76AD1A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C34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665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01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241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C9CA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2E77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9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6CBE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9003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9E05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0800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184A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33A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ECA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6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8B21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4D3A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897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7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E148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C526C6" w:rsidRPr="00C526C6" w14:paraId="43DA6D91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B966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61D6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200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3ABE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67F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BF91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9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F041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335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A02F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4165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BBB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0F6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3B7C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6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F433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161C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FF06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7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3C6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C526C6" w:rsidRPr="00C526C6" w14:paraId="03A2C6DE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381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64BD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99.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8DC5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B51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016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89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7035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2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8DCC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B926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1487.1 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F21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2A48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EE93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63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6E8A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9506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363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73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1C72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C526C6" w:rsidRPr="00C526C6" w14:paraId="0EA5E83B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3EAF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B02E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98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ABEE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A176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0BDD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88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E7D8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34B6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0D60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Y029394.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FD76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79D3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6A75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6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F5B9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9DAF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3170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7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6DF0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C526C6" w:rsidRPr="00C526C6" w14:paraId="1E862A6C" w14:textId="77777777" w:rsidTr="00C526C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E22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fIV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18C1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96.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7229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FB4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105D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87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60E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6101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54B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1488.1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1E5D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AB7C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A1FB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61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0A7F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9B1A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179F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71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A1F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C526C6" w:rsidRPr="00C526C6" w14:paraId="5F73F06C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3DF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3E03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9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22E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B77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04A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8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3ACF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F721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FD6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Y029400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1ECC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47DC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468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6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48F9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4DA0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C763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7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0D12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C526C6" w:rsidRPr="00C526C6" w14:paraId="2AD04C69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B4EB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81A3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94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1EE4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E9B7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E17E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8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578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4A30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F92C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Y029398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F5F9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4239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52C1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5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A6ED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9FB5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B903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6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91D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C526C6" w:rsidRPr="00C526C6" w14:paraId="7BE7A0E0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0277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F45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93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4EF0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3392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B9C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8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AB46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7943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E79D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Y029397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283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48A2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5525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5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4885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FE01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5259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6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F7A6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C526C6" w:rsidRPr="00C526C6" w14:paraId="6A78DA57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39AF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C339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92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332F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72DC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4F3B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8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1F4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9B27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F6AE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Y029396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3D45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5D39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145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5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0D25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2CB1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301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6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E8F3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C526C6" w:rsidRPr="00C526C6" w14:paraId="38D58DBF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D1FA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3767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91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5CE8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0526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618F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8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12E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B54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653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Y029395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D5D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F55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9D85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5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D364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363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5599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6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BB04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C526C6" w:rsidRPr="00C526C6" w14:paraId="5D28BB73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B3F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49C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90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1D1F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1B4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FE96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8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ADFC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6AAF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A3E1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411011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DE41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E12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4568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5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7BB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0ED3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8845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6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9A3A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C526C6" w:rsidRPr="00C526C6" w14:paraId="7782BE80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0D0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BE49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8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D26D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7992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AB2C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8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293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B9BB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17D9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2517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B057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4BE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65E3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5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9811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BED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7929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6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ED6C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C526C6" w:rsidRPr="00C526C6" w14:paraId="70CA426E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31A6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8BC7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88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A2A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6CBD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5E10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7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683A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CEF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F371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2516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076B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429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0A14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5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91B7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017F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809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6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56E6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C526C6" w:rsidRPr="00C526C6" w14:paraId="4ED1A66C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3795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1B59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8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952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8ECD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252B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7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035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B7BB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6F3C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2515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2E54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68F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106C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5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E95C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D83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9A9C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6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389F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C526C6" w:rsidRPr="00C526C6" w14:paraId="0308E9DC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A4C3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A785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86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6F7A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7599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40DB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7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A02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3311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F244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2514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FD1B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C76F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C27A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5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A610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8185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853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6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47C7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C526C6" w:rsidRPr="00C526C6" w14:paraId="06604A58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0489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382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8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0D5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204D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008C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7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D8EB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9B75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B2D7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2513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B21A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759E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3F3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5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6147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B2FB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FC5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6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8570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C526C6" w:rsidRPr="00C526C6" w14:paraId="6DFBBC70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0C36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5DB9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84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5925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BB15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FA7C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7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691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CAC3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50D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2512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4E49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1DC8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5196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4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D5F4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C602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0ED8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5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5A44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C526C6" w:rsidRPr="00C526C6" w14:paraId="39EB4C7A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8F89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4B17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83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8CD2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3A12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D17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7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190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6B26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EE3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2511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655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18F0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88E4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4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817D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81E6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21F5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5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93DF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C526C6" w:rsidRPr="00C526C6" w14:paraId="08284140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C80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6B7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82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CB9A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A553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F9B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7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068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C4EE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4ED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2510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A1E5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A05E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07DA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4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04AC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0899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BE1B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5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09B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C526C6" w:rsidRPr="00C526C6" w14:paraId="64BA4EF8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BE07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C8C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81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9B08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5AE9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B8C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7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ABA4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FA6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101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2509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5E1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504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C949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4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C7F6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6E8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C2DC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5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4AF6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526C6" w:rsidRPr="00C526C6" w14:paraId="6A898A37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47BA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87D4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80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BF5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B08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77D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7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2572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C61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A466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2508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BECC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944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47FA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4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10B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C06E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21A5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5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8BE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C526C6" w:rsidRPr="00C526C6" w14:paraId="727568AB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843A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8E0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7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02C6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5774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D367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7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FF12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A1F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369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2507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BE90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E27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E3C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4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014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5B7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945F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5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DF9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C526C6" w:rsidRPr="00C526C6" w14:paraId="6F1F97CF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51C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D0E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78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8FBB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CA3F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B45D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6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4619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1A99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D7F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F361869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489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39A7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E06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4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01A0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3380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8B13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5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37AE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C526C6" w:rsidRPr="00C526C6" w14:paraId="7A9F3563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C59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8F7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7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93C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56E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315E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6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B9F3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2DE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581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3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DCA9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1C13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D79C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4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670C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0A0A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0599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5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A2A2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C526C6" w:rsidRPr="00C526C6" w14:paraId="09544ED7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00B6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252B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76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D4B8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EB8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3D10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6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760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896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67B0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3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B8FD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121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B90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4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E02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7BCA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9BB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5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B08F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C526C6" w:rsidRPr="00C526C6" w14:paraId="6EE8ACCB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56C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3E3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7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E1AE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BABF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139E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6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74C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6A0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1B06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3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8ACF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15CC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E85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4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26E5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EC44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FA7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5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167D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C526C6" w:rsidRPr="00C526C6" w14:paraId="6AD42375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9C8D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B3C9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74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1691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A771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6B8F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6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3BED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C29E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02B7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2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FE53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A6F2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75F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3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8864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4542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DD18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4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D2FE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C526C6" w:rsidRPr="00C526C6" w14:paraId="1244FDD8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3E9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B65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73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2FEA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2F1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85F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6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4EFF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0E9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8206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2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21C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BB92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A4D4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3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292C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9FC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6E9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4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E642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C526C6" w:rsidRPr="00C526C6" w14:paraId="0439E266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AFA7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A85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72.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FC38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511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D800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63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66DA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A88D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FCD9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27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FB40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A995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A1AF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37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9469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753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F2DC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47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C00D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C526C6" w:rsidRPr="00C526C6" w14:paraId="70A1B2D0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F1AC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409B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71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5396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8C7D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65FD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6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7768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ACE1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1394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2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F020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CB69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634D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3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628D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8DEC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72DA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4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ED30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C526C6" w:rsidRPr="00C526C6" w14:paraId="576C6531" w14:textId="77777777" w:rsidTr="00C526C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5D38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fIV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6CC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70.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9275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1EC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4A0E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61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D3A8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BE01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13E1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25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7700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2035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834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35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846B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DAC3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0D8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45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3DEF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C526C6" w:rsidRPr="00C526C6" w14:paraId="1192F0DA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F7F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BA6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6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B768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FF28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608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6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6D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B7DD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7FE3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2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850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6F5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959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3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8FAC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8632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FCF7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4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DAD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C526C6" w:rsidRPr="00C526C6" w14:paraId="46B094E9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E9C2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996E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68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E023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8C97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56B8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5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B656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DD2D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8BA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2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1323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FE43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3A87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3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3A35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D477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C54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4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EAE4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C526C6" w:rsidRPr="00C526C6" w14:paraId="47CD3A27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D949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B79C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6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B448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86D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2E9B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5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CB6A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7B56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111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2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A5A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EFE3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C4CB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3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F6A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1EC3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EE71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4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698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C526C6" w:rsidRPr="00C526C6" w14:paraId="62061099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BE2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81C7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66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9A8F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42FD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B838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5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802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406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22FA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2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955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567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4C76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3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1BE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CEB0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056F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4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4EDD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C526C6" w:rsidRPr="00C526C6" w14:paraId="31035314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7AB3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FB9C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6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65FC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6463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17B4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5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3734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BA9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440F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2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D19F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A41E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FB3C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3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FD5B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6CF2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701A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4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7841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C526C6" w:rsidRPr="00C526C6" w14:paraId="3A1D4AA8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6EF3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51A9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93524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97FA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3D68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8F7B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5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4140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2182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88E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1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5A4E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3B2E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2BC8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2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76FD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B75E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7329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3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D186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C526C6" w:rsidRPr="00C526C6" w14:paraId="0ABF51D1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5EDD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13C2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17679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53C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-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2AD5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0AC1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5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78F4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0803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ADA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1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89F5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28F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06DB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2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8F9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A81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E52B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3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103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C526C6" w:rsidRPr="00C526C6" w14:paraId="2E0DD352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277D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D81A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176798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9CC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1CE6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8FB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5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E968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AFA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C881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1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E907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9B79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608D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2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A47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BE2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D80A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3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CB5F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C526C6" w:rsidRPr="00C526C6" w14:paraId="3BF589D2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BDA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0A8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49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5F33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1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C5A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EF86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5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711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F314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AFF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1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44BA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7FC3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4D2E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2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BE43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F45A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02DE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3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DB1A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C526C6" w:rsidRPr="00C526C6" w14:paraId="0D31976B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5069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9DB3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61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CA8F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A3A6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08B1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5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D83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8385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5FA1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1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8C6D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1B2B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2440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2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81B0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0CF2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6EFB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3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636C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C526C6" w:rsidRPr="00C526C6" w14:paraId="6047E3A5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A8CC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7B53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60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0C42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28BC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0E5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5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A949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3612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348D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1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765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EA25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719C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2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3F0D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AEE8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628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3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69D9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C526C6" w:rsidRPr="00C526C6" w14:paraId="3C1C4739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5299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8D72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64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3ACF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3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74D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258A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4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3AB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C15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8673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1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C3B1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49FB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0746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2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E07A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7E0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72BF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3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E1AE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C526C6" w:rsidRPr="00C526C6" w14:paraId="5D67CC44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52E0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4621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63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4F7F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5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A454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A09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4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E8F7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69F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5852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1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2AB4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252E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69D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2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E820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0183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EF57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3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BA22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C526C6" w:rsidRPr="00C526C6" w14:paraId="7F9633D5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4255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9763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62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D0E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4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050C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9110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4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0299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8681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F2D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1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A6D6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340C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9465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2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C8A5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311E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39C6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3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3ACB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C526C6" w:rsidRPr="00C526C6" w14:paraId="7DA50A1E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F718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51B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5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19A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1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E79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B566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4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DA3A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B098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9D9D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1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7A7E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0769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1A75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2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887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8876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0772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3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703A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C526C6" w:rsidRPr="00C526C6" w14:paraId="77A2E577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20DE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D54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58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FB82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3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8673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D7C6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4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A752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E1F8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D6D1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0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EC4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DAC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0B14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1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CBD7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E4B0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278C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2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1688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C526C6" w:rsidRPr="00C526C6" w14:paraId="4C2B85D0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A06C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4015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5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49E7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2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A4C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6D2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4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BC4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A99D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562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0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DF53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5F4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4086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1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2E4F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7464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0DF0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2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7D38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C526C6" w:rsidRPr="00C526C6" w14:paraId="404BAB02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9623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AAAA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56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1C97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1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AE3A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361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4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E19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1C0B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C6B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0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5D7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E01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46F0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1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5357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033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86D0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2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AD49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C526C6" w:rsidRPr="00C526C6" w14:paraId="3AB1455D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3E0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34A6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5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71C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7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B3AF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78C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4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472B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0D3C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A681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0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7330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DB87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A58B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1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93F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CD9B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8019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2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D0B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C526C6" w:rsidRPr="00C526C6" w14:paraId="680CB76C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ED9C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65F3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54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FC7B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6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D0E7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EA4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4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FB2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202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0E6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0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634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C4B9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C036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1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B0DF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63A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FAEC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2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FAE4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C526C6" w:rsidRPr="00C526C6" w14:paraId="35306DDE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592D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E51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53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7C34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5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5FE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E82E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4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AB2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33C8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5F1D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0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AB29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3537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67B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1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646C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7067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F842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2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CC6B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C526C6" w:rsidRPr="00C526C6" w14:paraId="16A2859A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39C3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CB72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52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B56D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4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6F3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E2C7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3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B7DC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54B3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EDA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0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E3A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967A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A5E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1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2FE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DA81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19A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2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D8D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C526C6" w:rsidRPr="00C526C6" w14:paraId="4D952558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221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4883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51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D1A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3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95FB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A35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3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E82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AD61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E84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0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1CC6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C17A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492B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1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DA55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DB8A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A13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2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0533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C526C6" w:rsidRPr="00C526C6" w14:paraId="7F12C393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67BE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46E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50.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700D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2 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7ECA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C2F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37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505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5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CA05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05DA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01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5E26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A6FB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D90F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11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EE50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588E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B85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21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9EB4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C526C6" w:rsidRPr="00C526C6" w14:paraId="56167ED3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5C9A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4D64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48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CD20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7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35DB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0293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3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967F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536E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9330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40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6B8C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C920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ACC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1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B2F9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E448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77BC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2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47CD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C526C6" w:rsidRPr="00C526C6" w14:paraId="7C2380B7" w14:textId="77777777" w:rsidTr="00C526C6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C575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rIV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08E8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47.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7F78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7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EE76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F541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35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91C9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B5D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723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99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0668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D61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4D46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09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634E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9ED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FC57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19.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86AB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C526C6" w:rsidRPr="00C526C6" w14:paraId="13F03E86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DE53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E544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46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182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6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888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B8BC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3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9BF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46BA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1DBB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9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7391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503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8AC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0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4840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9DFE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069B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1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3F9B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C526C6" w:rsidRPr="00C526C6" w14:paraId="7078B2AE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B480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670C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4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2873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5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B68C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B16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3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83E2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4CBB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8D14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9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14C7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E2EA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2E2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0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69F0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0814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B51B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1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93D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C526C6" w:rsidRPr="00C526C6" w14:paraId="10C37BD4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C3C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2B22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44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AAFC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4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7600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CDA5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3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32F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D152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864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9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D26C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6060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1EAB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0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8D2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2EC9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C00C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1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69F8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C526C6" w:rsidRPr="00C526C6" w14:paraId="1B47AA77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2FC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0F01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43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77EA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3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3379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A08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3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0F6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547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61AF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9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62EA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7C4B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2350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0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8851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6846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1E3A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1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F95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C526C6" w:rsidRPr="00C526C6" w14:paraId="534E049A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4B6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B2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42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8F0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2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EAF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AB1C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3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364B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255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03D9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9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68C7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6775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CDF2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0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8DA5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18C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9287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1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324F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C526C6" w:rsidRPr="00C526C6" w14:paraId="08B623B1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35ED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B12B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41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A970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2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0D47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49D4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2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336F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F763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24C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9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99E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AF23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A87D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0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9F98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5AA3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016F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1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DB56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C526C6" w:rsidRPr="00C526C6" w14:paraId="4E292BCF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3F1E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3F20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40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8B87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1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A1A8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890B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2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3ECF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3DB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84C5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6310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3979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B184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0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E496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2114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11D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1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E1F7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526C6" w:rsidRPr="00C526C6" w14:paraId="56B70349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2847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14C2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39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775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2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2733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B949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2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0763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4048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B19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9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3AB5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0807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C617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0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3FA1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DC80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8AA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1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65DB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526C6" w:rsidRPr="00C526C6" w14:paraId="4D94873E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5E96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EA4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91138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AC6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1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4081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534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2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1E2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91AC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454B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9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32BA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757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413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0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C369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74DF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6FA6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1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072E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C526C6" w:rsidRPr="00C526C6" w14:paraId="20CD15D1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3D7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3C2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529168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7295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9B68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C8DF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2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03C8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E555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DC09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8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C7E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D67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65C2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9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7A7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AFEB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A9F2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0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7770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C526C6" w:rsidRPr="00C526C6" w14:paraId="513FE569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AAC1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054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940454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BAE9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82C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65D9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2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23B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192A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3E2B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8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5C5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CA25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BCB0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9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9927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4592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D5EC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0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B1F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526C6" w:rsidRPr="00C526C6" w14:paraId="6B7FD1EF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0CC1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FA6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421353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0F54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F4C5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F5B8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2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701F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2415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232E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8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8730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1D7F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610E3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9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2DA9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8BB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333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0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B8EB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526C6" w:rsidRPr="00C526C6" w14:paraId="629DAE30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9F9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8D8C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05283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1DBA2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A14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003CE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2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C0D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8CB2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56E5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8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769D6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3F9E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5FCFD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9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7499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F950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FF9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E19B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526C6" w:rsidRPr="00C526C6" w14:paraId="32A3CA72" w14:textId="77777777" w:rsidTr="00C526C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05B80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V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3253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052836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6FE5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8A0F4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V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39DF5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289921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FC0BA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1A22B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73C89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38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A49C8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D5ACC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V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0EF1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75229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235C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5F201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1DA9F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CB977" w14:textId="77777777" w:rsidR="00414731" w:rsidRPr="00C526C6" w:rsidRDefault="00414731" w:rsidP="004147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6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BD621B4" w14:textId="77777777" w:rsidR="00414731" w:rsidRDefault="00414731">
      <w:pPr>
        <w:widowControl/>
        <w:jc w:val="left"/>
        <w:rPr>
          <w:rFonts w:hint="eastAsia"/>
        </w:rPr>
      </w:pPr>
    </w:p>
    <w:sectPr w:rsidR="00414731" w:rsidSect="000863C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942495" w14:textId="77777777" w:rsidR="008E183A" w:rsidRDefault="008E183A" w:rsidP="003879A0">
      <w:r>
        <w:separator/>
      </w:r>
    </w:p>
  </w:endnote>
  <w:endnote w:type="continuationSeparator" w:id="0">
    <w:p w14:paraId="7788365D" w14:textId="77777777" w:rsidR="008E183A" w:rsidRDefault="008E183A" w:rsidP="00387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EEDE47" w14:textId="77777777" w:rsidR="008E183A" w:rsidRDefault="008E183A" w:rsidP="003879A0">
      <w:r>
        <w:separator/>
      </w:r>
    </w:p>
  </w:footnote>
  <w:footnote w:type="continuationSeparator" w:id="0">
    <w:p w14:paraId="418333FE" w14:textId="77777777" w:rsidR="008E183A" w:rsidRDefault="008E183A" w:rsidP="00387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996"/>
    <w:rsid w:val="00064617"/>
    <w:rsid w:val="000863CE"/>
    <w:rsid w:val="001679BE"/>
    <w:rsid w:val="00193996"/>
    <w:rsid w:val="00201AD9"/>
    <w:rsid w:val="002B4496"/>
    <w:rsid w:val="003879A0"/>
    <w:rsid w:val="00414731"/>
    <w:rsid w:val="005F3EF0"/>
    <w:rsid w:val="006A1784"/>
    <w:rsid w:val="00735A83"/>
    <w:rsid w:val="007427DB"/>
    <w:rsid w:val="00764006"/>
    <w:rsid w:val="007852FF"/>
    <w:rsid w:val="007A4B12"/>
    <w:rsid w:val="008E183A"/>
    <w:rsid w:val="0090059D"/>
    <w:rsid w:val="009A16CF"/>
    <w:rsid w:val="00A01F2F"/>
    <w:rsid w:val="00C526C6"/>
    <w:rsid w:val="00DB4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A1456"/>
  <w15:chartTrackingRefBased/>
  <w15:docId w15:val="{75CCC93F-F3FE-4305-83BB-71048ADDA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7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79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7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79A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A178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A17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0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0957C-4091-4C76-B3C6-BE2F2E10A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205</Words>
  <Characters>12574</Characters>
  <Application>Microsoft Office Word</Application>
  <DocSecurity>0</DocSecurity>
  <Lines>104</Lines>
  <Paragraphs>29</Paragraphs>
  <ScaleCrop>false</ScaleCrop>
  <Company/>
  <LinksUpToDate>false</LinksUpToDate>
  <CharactersWithSpaces>1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1-09T08:19:00Z</dcterms:created>
  <dcterms:modified xsi:type="dcterms:W3CDTF">2020-11-09T08:19:00Z</dcterms:modified>
</cp:coreProperties>
</file>